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FE534" w14:textId="77777777" w:rsidR="00675DD1" w:rsidRPr="00E658AC" w:rsidRDefault="00675DD1" w:rsidP="00675DD1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  <w:color w:val="0E101A"/>
        </w:rPr>
      </w:pPr>
      <w:r w:rsidRPr="00E658AC">
        <w:rPr>
          <w:rStyle w:val="normaltextrun"/>
          <w:b/>
          <w:bCs/>
          <w:color w:val="0E101A"/>
        </w:rPr>
        <w:t>Appendices</w:t>
      </w:r>
    </w:p>
    <w:p w14:paraId="0718B092" w14:textId="77777777" w:rsidR="00675DD1" w:rsidRPr="00E658AC" w:rsidRDefault="00675DD1" w:rsidP="00675DD1">
      <w:pPr>
        <w:pStyle w:val="paragraph"/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b/>
          <w:bCs/>
          <w:lang w:val="en-US"/>
        </w:rPr>
        <w:t>Appendix A: Interview Guide for Initial Committee Member Interview</w:t>
      </w:r>
      <w:r w:rsidRPr="00E658AC">
        <w:rPr>
          <w:rStyle w:val="eop"/>
        </w:rPr>
        <w:t> </w:t>
      </w:r>
    </w:p>
    <w:p w14:paraId="593A78C0" w14:textId="77777777" w:rsidR="00675DD1" w:rsidRPr="00E658AC" w:rsidRDefault="00675DD1" w:rsidP="00675DD1">
      <w:pPr>
        <w:pStyle w:val="paragraph"/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Diabetes</w:t>
      </w:r>
      <w:r w:rsidRPr="00E658AC">
        <w:rPr>
          <w:rStyle w:val="eop"/>
        </w:rPr>
        <w:t> </w:t>
      </w:r>
    </w:p>
    <w:p w14:paraId="333741EE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Could you please tell us about yourself and what diabetes means in your life?</w:t>
      </w:r>
      <w:r w:rsidRPr="00E658AC">
        <w:rPr>
          <w:rStyle w:val="eop"/>
        </w:rPr>
        <w:t> </w:t>
      </w:r>
    </w:p>
    <w:p w14:paraId="69E91BAE" w14:textId="77777777" w:rsidR="00675DD1" w:rsidRPr="00E658AC" w:rsidRDefault="00675DD1" w:rsidP="00675DD1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were you originally diagnosed with diabetes?</w:t>
      </w:r>
      <w:r w:rsidRPr="00E658AC">
        <w:rPr>
          <w:rStyle w:val="eop"/>
        </w:rPr>
        <w:t> </w:t>
      </w:r>
    </w:p>
    <w:p w14:paraId="2ED7C258" w14:textId="77777777" w:rsidR="00675DD1" w:rsidRPr="00E658AC" w:rsidRDefault="00675DD1" w:rsidP="00675DD1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is your diabetes treated?</w:t>
      </w:r>
      <w:r w:rsidRPr="00E658AC">
        <w:rPr>
          <w:rStyle w:val="eop"/>
        </w:rPr>
        <w:t> </w:t>
      </w:r>
    </w:p>
    <w:p w14:paraId="26478588" w14:textId="77777777" w:rsidR="00675DD1" w:rsidRPr="00E658AC" w:rsidRDefault="00675DD1" w:rsidP="00675DD1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do you think your diabetes is controlled?</w:t>
      </w:r>
      <w:r w:rsidRPr="00E658AC">
        <w:rPr>
          <w:rStyle w:val="eop"/>
        </w:rPr>
        <w:t> </w:t>
      </w:r>
    </w:p>
    <w:p w14:paraId="20DA8AE6" w14:textId="77777777" w:rsidR="00675DD1" w:rsidRPr="00E658AC" w:rsidRDefault="00675DD1" w:rsidP="00675DD1">
      <w:pPr>
        <w:pStyle w:val="paragraph"/>
        <w:numPr>
          <w:ilvl w:val="0"/>
          <w:numId w:val="8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Is there anything that worries you about diabetes?</w:t>
      </w:r>
      <w:r w:rsidRPr="00E658AC">
        <w:rPr>
          <w:rStyle w:val="eop"/>
        </w:rPr>
        <w:t> </w:t>
      </w:r>
    </w:p>
    <w:p w14:paraId="7B0F60E2" w14:textId="77777777" w:rsidR="00675DD1" w:rsidRPr="00E658AC" w:rsidRDefault="00675DD1" w:rsidP="00675DD1">
      <w:pPr>
        <w:pStyle w:val="paragraph"/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melessness</w:t>
      </w:r>
      <w:r w:rsidRPr="00E658AC">
        <w:rPr>
          <w:rStyle w:val="eop"/>
        </w:rPr>
        <w:t> </w:t>
      </w:r>
    </w:p>
    <w:p w14:paraId="1804BB4F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at experience do you have with homelessness?</w:t>
      </w:r>
      <w:r w:rsidRPr="00E658AC">
        <w:rPr>
          <w:rStyle w:val="eop"/>
        </w:rPr>
        <w:t> </w:t>
      </w:r>
    </w:p>
    <w:p w14:paraId="08928D42" w14:textId="77777777" w:rsidR="00675DD1" w:rsidRPr="00E658AC" w:rsidRDefault="00675DD1" w:rsidP="00675DD1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en?</w:t>
      </w:r>
      <w:r w:rsidRPr="00E658AC">
        <w:rPr>
          <w:rStyle w:val="eop"/>
        </w:rPr>
        <w:t> </w:t>
      </w:r>
    </w:p>
    <w:p w14:paraId="7941E25B" w14:textId="77777777" w:rsidR="00675DD1" w:rsidRPr="00E658AC" w:rsidRDefault="00675DD1" w:rsidP="00675DD1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long?</w:t>
      </w:r>
      <w:r w:rsidRPr="00E658AC">
        <w:rPr>
          <w:rStyle w:val="eop"/>
        </w:rPr>
        <w:t> </w:t>
      </w:r>
    </w:p>
    <w:p w14:paraId="6F95C4E7" w14:textId="77777777" w:rsidR="00675DD1" w:rsidRPr="00E658AC" w:rsidRDefault="00675DD1" w:rsidP="00675DD1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y?</w:t>
      </w:r>
      <w:r w:rsidRPr="00E658AC">
        <w:rPr>
          <w:rStyle w:val="eop"/>
        </w:rPr>
        <w:t> </w:t>
      </w:r>
    </w:p>
    <w:p w14:paraId="5FAFB7E5" w14:textId="77777777" w:rsidR="00675DD1" w:rsidRPr="00E658AC" w:rsidRDefault="00675DD1" w:rsidP="00675DD1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ere did you tend to sleep during that time?</w:t>
      </w:r>
      <w:r w:rsidRPr="00E658AC">
        <w:rPr>
          <w:rStyle w:val="eop"/>
        </w:rPr>
        <w:t> </w:t>
      </w:r>
    </w:p>
    <w:p w14:paraId="732EAE45" w14:textId="77777777" w:rsidR="00675DD1" w:rsidRPr="00E658AC" w:rsidRDefault="00675DD1" w:rsidP="00675DD1">
      <w:pPr>
        <w:pStyle w:val="paragraph"/>
        <w:numPr>
          <w:ilvl w:val="0"/>
          <w:numId w:val="7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did you exit homelessness/get housed?</w:t>
      </w:r>
      <w:r w:rsidRPr="00E658AC">
        <w:rPr>
          <w:rStyle w:val="eop"/>
        </w:rPr>
        <w:t>  </w:t>
      </w:r>
    </w:p>
    <w:p w14:paraId="60E0845A" w14:textId="77777777" w:rsidR="00675DD1" w:rsidRPr="00E658AC" w:rsidRDefault="00675DD1" w:rsidP="00675DD1">
      <w:pPr>
        <w:pStyle w:val="paragraph"/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Diabetes + Homelessness</w:t>
      </w:r>
      <w:r w:rsidRPr="00E658AC">
        <w:rPr>
          <w:rStyle w:val="eop"/>
        </w:rPr>
        <w:t> </w:t>
      </w:r>
    </w:p>
    <w:p w14:paraId="20425121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at was it like for you to be homeless and have diabetes?</w:t>
      </w:r>
      <w:r w:rsidRPr="00E658AC">
        <w:rPr>
          <w:rStyle w:val="eop"/>
        </w:rPr>
        <w:t> </w:t>
      </w:r>
    </w:p>
    <w:p w14:paraId="2B2F3010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is this different from others who are homeless (but don’t have diabetes?)</w:t>
      </w:r>
      <w:r w:rsidRPr="00E658AC">
        <w:rPr>
          <w:rStyle w:val="eop"/>
        </w:rPr>
        <w:t> </w:t>
      </w:r>
    </w:p>
    <w:p w14:paraId="4C539DD1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is this different from others who have diabetes (but aren’t homeless?)</w:t>
      </w:r>
      <w:r w:rsidRPr="00E658AC">
        <w:rPr>
          <w:rStyle w:val="eop"/>
        </w:rPr>
        <w:t>  </w:t>
      </w:r>
    </w:p>
    <w:p w14:paraId="3EDA4A1F" w14:textId="77777777" w:rsidR="00675DD1" w:rsidRPr="00E658AC" w:rsidRDefault="00675DD1" w:rsidP="00675DD1">
      <w:pPr>
        <w:pStyle w:val="paragraph"/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Challenges</w:t>
      </w:r>
      <w:r w:rsidRPr="00E658AC">
        <w:rPr>
          <w:rStyle w:val="eop"/>
        </w:rPr>
        <w:t> </w:t>
      </w:r>
    </w:p>
    <w:p w14:paraId="575A5004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ith regards to diabetes, what were some of the challenges that you faced at that time due to your housing status?</w:t>
      </w:r>
      <w:r w:rsidRPr="00E658AC">
        <w:rPr>
          <w:rStyle w:val="eop"/>
        </w:rPr>
        <w:t> </w:t>
      </w:r>
    </w:p>
    <w:p w14:paraId="3EBC919B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lastRenderedPageBreak/>
        <w:t>Could you tell us about some of the struggles that people might have when trying to manage diabetes during homelessness?</w:t>
      </w:r>
      <w:r w:rsidRPr="00E658AC">
        <w:rPr>
          <w:rStyle w:val="eop"/>
        </w:rPr>
        <w:t> </w:t>
      </w:r>
    </w:p>
    <w:p w14:paraId="632AAD37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ealthy food</w:t>
      </w:r>
      <w:r w:rsidRPr="00E658AC">
        <w:rPr>
          <w:rStyle w:val="eop"/>
        </w:rPr>
        <w:t> </w:t>
      </w:r>
    </w:p>
    <w:p w14:paraId="774402E0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Medication access</w:t>
      </w:r>
      <w:r w:rsidRPr="00E658AC">
        <w:rPr>
          <w:rStyle w:val="eop"/>
        </w:rPr>
        <w:t> </w:t>
      </w:r>
    </w:p>
    <w:p w14:paraId="072F3ACC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Testing supplies</w:t>
      </w:r>
      <w:r w:rsidRPr="00E658AC">
        <w:rPr>
          <w:rStyle w:val="eop"/>
        </w:rPr>
        <w:t> </w:t>
      </w:r>
    </w:p>
    <w:p w14:paraId="39EF5B7B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Physical activity</w:t>
      </w:r>
      <w:r w:rsidRPr="00E658AC">
        <w:rPr>
          <w:rStyle w:val="eop"/>
        </w:rPr>
        <w:t> </w:t>
      </w:r>
    </w:p>
    <w:p w14:paraId="2E956071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Insulin &amp; testing supply storage</w:t>
      </w:r>
      <w:r w:rsidRPr="00E658AC">
        <w:rPr>
          <w:rStyle w:val="eop"/>
        </w:rPr>
        <w:t> </w:t>
      </w:r>
    </w:p>
    <w:p w14:paraId="33A191F6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Transportation to appointments</w:t>
      </w:r>
      <w:r w:rsidRPr="00E658AC">
        <w:rPr>
          <w:rStyle w:val="eop"/>
        </w:rPr>
        <w:t> </w:t>
      </w:r>
    </w:p>
    <w:p w14:paraId="58696C13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Relevance and applicability of information &amp; education</w:t>
      </w:r>
      <w:r w:rsidRPr="00E658AC">
        <w:rPr>
          <w:rStyle w:val="eop"/>
        </w:rPr>
        <w:t> </w:t>
      </w:r>
    </w:p>
    <w:p w14:paraId="5F63E958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Priorities</w:t>
      </w:r>
      <w:r w:rsidRPr="00E658AC">
        <w:rPr>
          <w:rStyle w:val="eop"/>
        </w:rPr>
        <w:t> </w:t>
      </w:r>
    </w:p>
    <w:p w14:paraId="16FBCA02" w14:textId="77777777" w:rsidR="00675DD1" w:rsidRPr="00E658AC" w:rsidRDefault="00675DD1" w:rsidP="00675DD1">
      <w:pPr>
        <w:pStyle w:val="paragraph"/>
        <w:numPr>
          <w:ilvl w:val="0"/>
          <w:numId w:val="6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Chronic stress</w:t>
      </w:r>
      <w:r w:rsidRPr="00E658AC">
        <w:rPr>
          <w:rStyle w:val="eop"/>
        </w:rPr>
        <w:t>  </w:t>
      </w:r>
    </w:p>
    <w:p w14:paraId="54817DED" w14:textId="77777777" w:rsidR="00675DD1" w:rsidRPr="00E658AC" w:rsidRDefault="00675DD1" w:rsidP="00675DD1">
      <w:pPr>
        <w:pStyle w:val="paragraph"/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Services</w:t>
      </w:r>
      <w:r w:rsidRPr="00E658AC">
        <w:rPr>
          <w:rStyle w:val="eop"/>
        </w:rPr>
        <w:t> </w:t>
      </w:r>
    </w:p>
    <w:p w14:paraId="06C8C6B7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at are some of the healthcare services that you accessed at that time for diabetes care?</w:t>
      </w:r>
      <w:r w:rsidRPr="00E658AC">
        <w:rPr>
          <w:rStyle w:val="eop"/>
        </w:rPr>
        <w:t> </w:t>
      </w:r>
    </w:p>
    <w:p w14:paraId="5F7C173F" w14:textId="77777777" w:rsidR="00675DD1" w:rsidRPr="00E658AC" w:rsidRDefault="00675DD1" w:rsidP="00675DD1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spitals?</w:t>
      </w:r>
      <w:r w:rsidRPr="00E658AC">
        <w:rPr>
          <w:rStyle w:val="eop"/>
        </w:rPr>
        <w:t> </w:t>
      </w:r>
    </w:p>
    <w:p w14:paraId="3694B1A4" w14:textId="77777777" w:rsidR="00675DD1" w:rsidRPr="00E658AC" w:rsidRDefault="00675DD1" w:rsidP="00675DD1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DECs/DEPs?</w:t>
      </w:r>
      <w:r w:rsidRPr="00E658AC">
        <w:rPr>
          <w:rStyle w:val="eop"/>
        </w:rPr>
        <w:t> </w:t>
      </w:r>
    </w:p>
    <w:p w14:paraId="016FADAF" w14:textId="77777777" w:rsidR="00675DD1" w:rsidRPr="00E658AC" w:rsidRDefault="00675DD1" w:rsidP="00675DD1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Family doctors?</w:t>
      </w:r>
      <w:r w:rsidRPr="00E658AC">
        <w:rPr>
          <w:rStyle w:val="eop"/>
        </w:rPr>
        <w:t> </w:t>
      </w:r>
    </w:p>
    <w:p w14:paraId="3466C288" w14:textId="77777777" w:rsidR="00675DD1" w:rsidRPr="00E658AC" w:rsidRDefault="00675DD1" w:rsidP="00675DD1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CHCs?</w:t>
      </w:r>
      <w:r w:rsidRPr="00E658AC">
        <w:rPr>
          <w:rStyle w:val="eop"/>
        </w:rPr>
        <w:t> </w:t>
      </w:r>
    </w:p>
    <w:p w14:paraId="65419879" w14:textId="77777777" w:rsidR="00675DD1" w:rsidRPr="00E658AC" w:rsidRDefault="00675DD1" w:rsidP="00675DD1">
      <w:pPr>
        <w:pStyle w:val="paragraph"/>
        <w:numPr>
          <w:ilvl w:val="0"/>
          <w:numId w:val="5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In-shelter clinics/care?</w:t>
      </w:r>
      <w:r w:rsidRPr="00E658AC">
        <w:rPr>
          <w:rStyle w:val="eop"/>
        </w:rPr>
        <w:t> </w:t>
      </w:r>
    </w:p>
    <w:p w14:paraId="208340B9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Tell us a bit about your experiences there:</w:t>
      </w:r>
      <w:r w:rsidRPr="00E658AC">
        <w:rPr>
          <w:rStyle w:val="eop"/>
        </w:rPr>
        <w:t> </w:t>
      </w:r>
    </w:p>
    <w:p w14:paraId="6656C46F" w14:textId="77777777" w:rsidR="00675DD1" w:rsidRPr="00E658AC" w:rsidRDefault="00675DD1" w:rsidP="00675DD1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Positive? Negative?</w:t>
      </w:r>
      <w:r w:rsidRPr="00E658AC">
        <w:rPr>
          <w:rStyle w:val="eop"/>
        </w:rPr>
        <w:t> </w:t>
      </w:r>
    </w:p>
    <w:p w14:paraId="29BABE40" w14:textId="77777777" w:rsidR="00675DD1" w:rsidRPr="00E658AC" w:rsidRDefault="00675DD1" w:rsidP="00675DD1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at were some of the problems with the care you received there?</w:t>
      </w:r>
      <w:r w:rsidRPr="00E658AC">
        <w:rPr>
          <w:rStyle w:val="eop"/>
        </w:rPr>
        <w:t> </w:t>
      </w:r>
    </w:p>
    <w:p w14:paraId="7C21749D" w14:textId="77777777" w:rsidR="00675DD1" w:rsidRPr="00E658AC" w:rsidRDefault="00675DD1" w:rsidP="00675DD1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at was excellent about the care you received there?</w:t>
      </w:r>
      <w:r w:rsidRPr="00E658AC">
        <w:rPr>
          <w:rStyle w:val="eop"/>
        </w:rPr>
        <w:t> </w:t>
      </w:r>
    </w:p>
    <w:p w14:paraId="2A83A34C" w14:textId="77777777" w:rsidR="00675DD1" w:rsidRPr="00E658AC" w:rsidRDefault="00675DD1" w:rsidP="00675DD1">
      <w:pPr>
        <w:pStyle w:val="paragraph"/>
        <w:numPr>
          <w:ilvl w:val="0"/>
          <w:numId w:val="4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lastRenderedPageBreak/>
        <w:t>What could be done differently to better meet your needs and those of people like you?</w:t>
      </w:r>
      <w:r w:rsidRPr="00E658AC">
        <w:rPr>
          <w:rStyle w:val="eop"/>
        </w:rPr>
        <w:t> </w:t>
      </w:r>
    </w:p>
    <w:p w14:paraId="171C629E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Did you access any other services that you think helped with your diabetes?</w:t>
      </w:r>
      <w:r w:rsidRPr="00E658AC">
        <w:rPr>
          <w:rStyle w:val="eop"/>
        </w:rPr>
        <w:t> </w:t>
      </w:r>
    </w:p>
    <w:p w14:paraId="3700103B" w14:textId="77777777" w:rsidR="00675DD1" w:rsidRPr="00E658AC" w:rsidRDefault="00675DD1" w:rsidP="00675DD1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Food: soup kitchens/community gardens</w:t>
      </w:r>
      <w:r w:rsidRPr="00E658AC">
        <w:rPr>
          <w:rStyle w:val="eop"/>
        </w:rPr>
        <w:t> </w:t>
      </w:r>
    </w:p>
    <w:p w14:paraId="187B7031" w14:textId="77777777" w:rsidR="00675DD1" w:rsidRPr="00E658AC" w:rsidRDefault="00675DD1" w:rsidP="00675DD1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Social workers</w:t>
      </w:r>
      <w:r w:rsidRPr="00E658AC">
        <w:rPr>
          <w:rStyle w:val="eop"/>
        </w:rPr>
        <w:t> </w:t>
      </w:r>
    </w:p>
    <w:p w14:paraId="528BC996" w14:textId="77777777" w:rsidR="00675DD1" w:rsidRPr="00E658AC" w:rsidRDefault="00675DD1" w:rsidP="00675DD1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Gym passes/physical activity programs</w:t>
      </w:r>
      <w:r w:rsidRPr="00E658AC">
        <w:rPr>
          <w:rStyle w:val="eop"/>
        </w:rPr>
        <w:t> </w:t>
      </w:r>
    </w:p>
    <w:p w14:paraId="57C16BC3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In your experience, what is lacking for homeless people that have diabetes? What are their needs that are currently not being met by the system?</w:t>
      </w:r>
      <w:r w:rsidRPr="00E658AC">
        <w:rPr>
          <w:rStyle w:val="scxw166413146"/>
        </w:rPr>
        <w:t> </w:t>
      </w:r>
    </w:p>
    <w:p w14:paraId="325003BD" w14:textId="77777777" w:rsidR="00675DD1" w:rsidRPr="00E658AC" w:rsidRDefault="00675DD1" w:rsidP="00675DD1">
      <w:pPr>
        <w:pStyle w:val="paragraph"/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Direction</w:t>
      </w:r>
      <w:r w:rsidRPr="00E658AC">
        <w:rPr>
          <w:rStyle w:val="eop"/>
        </w:rPr>
        <w:t>:</w:t>
      </w:r>
      <w:r w:rsidRPr="00E658AC">
        <w:t xml:space="preserve"> </w:t>
      </w:r>
      <w:r w:rsidRPr="00E658AC">
        <w:rPr>
          <w:rStyle w:val="normaltextrun"/>
          <w:lang w:val="en-US"/>
        </w:rPr>
        <w:t>This committee is committed to working with you on issues that are of importance and relevance to you specifically. </w:t>
      </w:r>
      <w:r w:rsidRPr="00E658AC">
        <w:rPr>
          <w:rStyle w:val="eop"/>
        </w:rPr>
        <w:t> </w:t>
      </w:r>
    </w:p>
    <w:p w14:paraId="42AC32B7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Could you tell us about what you think the group should be exploring?</w:t>
      </w:r>
      <w:r w:rsidRPr="00E658AC">
        <w:rPr>
          <w:rStyle w:val="eop"/>
        </w:rPr>
        <w:t> </w:t>
      </w:r>
    </w:p>
    <w:p w14:paraId="63227424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Are there any areas of research that you think need to be explored?</w:t>
      </w:r>
      <w:r w:rsidRPr="00E658AC">
        <w:rPr>
          <w:rStyle w:val="eop"/>
        </w:rPr>
        <w:t> </w:t>
      </w:r>
    </w:p>
    <w:p w14:paraId="3BCE64DE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at are you hoping to get out of your participation in this committee?</w:t>
      </w:r>
      <w:r w:rsidRPr="00E658AC">
        <w:rPr>
          <w:rStyle w:val="eop"/>
        </w:rPr>
        <w:t> </w:t>
      </w:r>
    </w:p>
    <w:p w14:paraId="78005FAD" w14:textId="77777777" w:rsidR="00675DD1" w:rsidRPr="00E658AC" w:rsidRDefault="00675DD1" w:rsidP="00675DD1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What would you like to learn?</w:t>
      </w:r>
      <w:r w:rsidRPr="00E658AC">
        <w:rPr>
          <w:rStyle w:val="eop"/>
        </w:rPr>
        <w:t> </w:t>
      </w:r>
    </w:p>
    <w:p w14:paraId="4163778B" w14:textId="77777777" w:rsidR="00675DD1" w:rsidRPr="00E658AC" w:rsidRDefault="00675DD1" w:rsidP="00675DD1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can we be of service to the community of individuals who experience homelessness who also have diabetes?</w:t>
      </w:r>
      <w:r w:rsidRPr="00E658AC">
        <w:rPr>
          <w:rStyle w:val="eop"/>
        </w:rPr>
        <w:t> </w:t>
      </w:r>
    </w:p>
    <w:p w14:paraId="1FEDE78A" w14:textId="77777777" w:rsidR="00675DD1" w:rsidRPr="00E658AC" w:rsidRDefault="00675DD1" w:rsidP="00675DD1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textAlignment w:val="baseline"/>
      </w:pPr>
      <w:r w:rsidRPr="00E658AC">
        <w:rPr>
          <w:rStyle w:val="normaltextrun"/>
          <w:lang w:val="en-US"/>
        </w:rPr>
        <w:t>How would you like to help this community?</w:t>
      </w:r>
      <w:r w:rsidRPr="00E658AC">
        <w:rPr>
          <w:rStyle w:val="eop"/>
        </w:rPr>
        <w:t> </w:t>
      </w:r>
    </w:p>
    <w:p w14:paraId="69B0A756" w14:textId="77777777" w:rsidR="00B85843" w:rsidRDefault="00B85843"/>
    <w:sectPr w:rsidR="00B858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258F3"/>
    <w:multiLevelType w:val="hybridMultilevel"/>
    <w:tmpl w:val="8C80A7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70921C2"/>
    <w:multiLevelType w:val="hybridMultilevel"/>
    <w:tmpl w:val="070821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73DB5"/>
    <w:multiLevelType w:val="hybridMultilevel"/>
    <w:tmpl w:val="FC0E59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5764A3B"/>
    <w:multiLevelType w:val="hybridMultilevel"/>
    <w:tmpl w:val="00B6A1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7B84E64"/>
    <w:multiLevelType w:val="hybridMultilevel"/>
    <w:tmpl w:val="42D693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C1503E5"/>
    <w:multiLevelType w:val="hybridMultilevel"/>
    <w:tmpl w:val="BA5CD0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FAC6981"/>
    <w:multiLevelType w:val="hybridMultilevel"/>
    <w:tmpl w:val="9C4805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44A0352"/>
    <w:multiLevelType w:val="hybridMultilevel"/>
    <w:tmpl w:val="239C5A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1296244">
    <w:abstractNumId w:val="1"/>
  </w:num>
  <w:num w:numId="2" w16cid:durableId="1591161116">
    <w:abstractNumId w:val="5"/>
  </w:num>
  <w:num w:numId="3" w16cid:durableId="1221939040">
    <w:abstractNumId w:val="2"/>
  </w:num>
  <w:num w:numId="4" w16cid:durableId="1258127290">
    <w:abstractNumId w:val="4"/>
  </w:num>
  <w:num w:numId="5" w16cid:durableId="1483350516">
    <w:abstractNumId w:val="7"/>
  </w:num>
  <w:num w:numId="6" w16cid:durableId="866481714">
    <w:abstractNumId w:val="6"/>
  </w:num>
  <w:num w:numId="7" w16cid:durableId="1054768924">
    <w:abstractNumId w:val="3"/>
  </w:num>
  <w:num w:numId="8" w16cid:durableId="644312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D1"/>
    <w:rsid w:val="000429FF"/>
    <w:rsid w:val="000A60BD"/>
    <w:rsid w:val="000B68D6"/>
    <w:rsid w:val="000D065A"/>
    <w:rsid w:val="000E6D64"/>
    <w:rsid w:val="001051EC"/>
    <w:rsid w:val="001137A4"/>
    <w:rsid w:val="001152FC"/>
    <w:rsid w:val="00117F3F"/>
    <w:rsid w:val="0012439F"/>
    <w:rsid w:val="0015796B"/>
    <w:rsid w:val="001A58A6"/>
    <w:rsid w:val="001C2CBB"/>
    <w:rsid w:val="001D5662"/>
    <w:rsid w:val="001D6E5A"/>
    <w:rsid w:val="001E5032"/>
    <w:rsid w:val="002058B0"/>
    <w:rsid w:val="00240146"/>
    <w:rsid w:val="002D34D9"/>
    <w:rsid w:val="002F627F"/>
    <w:rsid w:val="00303C13"/>
    <w:rsid w:val="003269FD"/>
    <w:rsid w:val="003F59DC"/>
    <w:rsid w:val="004017F2"/>
    <w:rsid w:val="00410E0E"/>
    <w:rsid w:val="00430EFF"/>
    <w:rsid w:val="00442AF2"/>
    <w:rsid w:val="00454AD5"/>
    <w:rsid w:val="00454D48"/>
    <w:rsid w:val="004809CD"/>
    <w:rsid w:val="004B4EDA"/>
    <w:rsid w:val="004C7879"/>
    <w:rsid w:val="0050553F"/>
    <w:rsid w:val="005226E8"/>
    <w:rsid w:val="00553EE7"/>
    <w:rsid w:val="00554F7C"/>
    <w:rsid w:val="00555D37"/>
    <w:rsid w:val="00572116"/>
    <w:rsid w:val="005E73BA"/>
    <w:rsid w:val="005E7A8F"/>
    <w:rsid w:val="00610F18"/>
    <w:rsid w:val="00644FB0"/>
    <w:rsid w:val="0066011E"/>
    <w:rsid w:val="00664CE6"/>
    <w:rsid w:val="00675DD1"/>
    <w:rsid w:val="006B47D8"/>
    <w:rsid w:val="00751098"/>
    <w:rsid w:val="0075599E"/>
    <w:rsid w:val="007B04C0"/>
    <w:rsid w:val="007E3A96"/>
    <w:rsid w:val="00876656"/>
    <w:rsid w:val="008775B5"/>
    <w:rsid w:val="008A27BE"/>
    <w:rsid w:val="008B5A6A"/>
    <w:rsid w:val="008D6363"/>
    <w:rsid w:val="008E6F91"/>
    <w:rsid w:val="00926D22"/>
    <w:rsid w:val="009E0304"/>
    <w:rsid w:val="009E2EF9"/>
    <w:rsid w:val="00A24AC0"/>
    <w:rsid w:val="00A75840"/>
    <w:rsid w:val="00A838F9"/>
    <w:rsid w:val="00A97000"/>
    <w:rsid w:val="00AB16B3"/>
    <w:rsid w:val="00AD0948"/>
    <w:rsid w:val="00AF1F1F"/>
    <w:rsid w:val="00AF226F"/>
    <w:rsid w:val="00B510ED"/>
    <w:rsid w:val="00B61D4F"/>
    <w:rsid w:val="00B74E12"/>
    <w:rsid w:val="00B85843"/>
    <w:rsid w:val="00BB58C6"/>
    <w:rsid w:val="00BC1104"/>
    <w:rsid w:val="00BC469E"/>
    <w:rsid w:val="00BC4F10"/>
    <w:rsid w:val="00C22A39"/>
    <w:rsid w:val="00C34F19"/>
    <w:rsid w:val="00C37266"/>
    <w:rsid w:val="00CC4A67"/>
    <w:rsid w:val="00CD351B"/>
    <w:rsid w:val="00CD7716"/>
    <w:rsid w:val="00CE4E8F"/>
    <w:rsid w:val="00CE4E92"/>
    <w:rsid w:val="00CE58EC"/>
    <w:rsid w:val="00D21311"/>
    <w:rsid w:val="00D540CE"/>
    <w:rsid w:val="00D57AEB"/>
    <w:rsid w:val="00D75A99"/>
    <w:rsid w:val="00DA707E"/>
    <w:rsid w:val="00DB60C6"/>
    <w:rsid w:val="00DD26B0"/>
    <w:rsid w:val="00E15837"/>
    <w:rsid w:val="00E66488"/>
    <w:rsid w:val="00E71F20"/>
    <w:rsid w:val="00E819A5"/>
    <w:rsid w:val="00EB5EF9"/>
    <w:rsid w:val="00EB6E22"/>
    <w:rsid w:val="00EB7FAC"/>
    <w:rsid w:val="00EC7E8D"/>
    <w:rsid w:val="00F02D34"/>
    <w:rsid w:val="00F3630C"/>
    <w:rsid w:val="00F54434"/>
    <w:rsid w:val="00F61DF2"/>
    <w:rsid w:val="00FD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0F22A"/>
  <w15:chartTrackingRefBased/>
  <w15:docId w15:val="{4B651CAB-AE30-C14C-AA9E-879170E4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75DD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675DD1"/>
  </w:style>
  <w:style w:type="character" w:customStyle="1" w:styleId="eop">
    <w:name w:val="eop"/>
    <w:basedOn w:val="DefaultParagraphFont"/>
    <w:rsid w:val="00675DD1"/>
  </w:style>
  <w:style w:type="character" w:customStyle="1" w:styleId="scxw166413146">
    <w:name w:val="scxw166413146"/>
    <w:basedOn w:val="DefaultParagraphFont"/>
    <w:rsid w:val="00675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ia Tariq</dc:creator>
  <cp:keywords/>
  <dc:description/>
  <cp:lastModifiedBy>Saania Tariq</cp:lastModifiedBy>
  <cp:revision>1</cp:revision>
  <dcterms:created xsi:type="dcterms:W3CDTF">2022-12-06T14:37:00Z</dcterms:created>
  <dcterms:modified xsi:type="dcterms:W3CDTF">2022-12-06T14:37:00Z</dcterms:modified>
</cp:coreProperties>
</file>